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DD0" w:rsidRPr="00DF2245" w:rsidRDefault="00252DD0" w:rsidP="00252DD0">
      <w:pPr>
        <w:jc w:val="center"/>
        <w:rPr>
          <w:b/>
          <w:sz w:val="24"/>
        </w:rPr>
      </w:pPr>
      <w:r>
        <w:rPr>
          <w:b/>
          <w:sz w:val="24"/>
        </w:rPr>
        <w:t>KT Training Sessions SUmmary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2725"/>
        <w:gridCol w:w="2565"/>
        <w:gridCol w:w="2277"/>
        <w:gridCol w:w="2782"/>
      </w:tblGrid>
      <w:tr w:rsidR="00252DD0" w:rsidRPr="00F97731" w:rsidTr="00083EB6">
        <w:trPr>
          <w:trHeight w:val="289"/>
          <w:tblHeader/>
        </w:trPr>
        <w:tc>
          <w:tcPr>
            <w:tcW w:w="2725" w:type="dxa"/>
            <w:shd w:val="clear" w:color="auto" w:fill="FFF2CC" w:themeFill="accent4" w:themeFillTint="33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  <w:b/>
                <w:bCs/>
              </w:rPr>
            </w:pPr>
            <w:r w:rsidRPr="00F97731">
              <w:rPr>
                <w:rFonts w:cstheme="minorHAnsi"/>
                <w:b/>
                <w:bCs/>
              </w:rPr>
              <w:t>Session (format)</w:t>
            </w:r>
          </w:p>
        </w:tc>
        <w:tc>
          <w:tcPr>
            <w:tcW w:w="2565" w:type="dxa"/>
            <w:shd w:val="clear" w:color="auto" w:fill="FFF2CC" w:themeFill="accent4" w:themeFillTint="33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  <w:b/>
                <w:bCs/>
              </w:rPr>
            </w:pPr>
            <w:r w:rsidRPr="00F97731">
              <w:rPr>
                <w:rFonts w:cstheme="minorHAnsi"/>
                <w:b/>
                <w:bCs/>
              </w:rPr>
              <w:t>Presenter(s)/panelist(s)</w:t>
            </w:r>
          </w:p>
        </w:tc>
        <w:tc>
          <w:tcPr>
            <w:tcW w:w="2277" w:type="dxa"/>
            <w:shd w:val="clear" w:color="auto" w:fill="FFF2CC" w:themeFill="accent4" w:themeFillTint="33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  <w:b/>
                <w:bCs/>
              </w:rPr>
            </w:pPr>
            <w:r w:rsidRPr="00F97731">
              <w:rPr>
                <w:rFonts w:cstheme="minorHAnsi"/>
                <w:b/>
                <w:bCs/>
              </w:rPr>
              <w:t>Title</w:t>
            </w:r>
          </w:p>
        </w:tc>
        <w:tc>
          <w:tcPr>
            <w:tcW w:w="2782" w:type="dxa"/>
            <w:shd w:val="clear" w:color="auto" w:fill="FFF2CC" w:themeFill="accent4" w:themeFillTint="33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  <w:b/>
                <w:bCs/>
              </w:rPr>
            </w:pPr>
            <w:r w:rsidRPr="00F97731">
              <w:rPr>
                <w:rFonts w:cstheme="minorHAnsi"/>
                <w:b/>
                <w:bCs/>
              </w:rPr>
              <w:t>Overview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F97731">
              <w:rPr>
                <w:rFonts w:cstheme="minorHAnsi"/>
              </w:rPr>
              <w:t>1. KTM in Health Research and Healthcare (presentation)</w:t>
            </w:r>
          </w:p>
        </w:tc>
        <w:tc>
          <w:tcPr>
            <w:tcW w:w="2565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</w:rPr>
              <w:t xml:space="preserve">Genevieve Creighton - </w:t>
            </w:r>
            <w:r w:rsidRPr="000353EB">
              <w:rPr>
                <w:rFonts w:cstheme="minorHAnsi"/>
                <w:lang w:val="en-US"/>
              </w:rPr>
              <w:t>Manager for Knowledge Translation, Michael Smith Health Research BC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  <w:shd w:val="clear" w:color="auto" w:fill="FFFFFF"/>
              </w:rPr>
              <w:t>Making Research Make a Difference: Using KT Strategies to Move Your Evidence to Impact</w:t>
            </w:r>
          </w:p>
        </w:tc>
        <w:tc>
          <w:tcPr>
            <w:tcW w:w="2782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  <w:shd w:val="clear" w:color="auto" w:fill="FFFFFF"/>
              </w:rPr>
              <w:t>Introduction to Knowledge Translation and Mobilization (KTM): definition, purpose, and terminology. KT competencies (activity) using case studies, and description of the KT Pathways digital training and assessment tool for KT knowledge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  <w:shd w:val="clear" w:color="auto" w:fill="FFFFFF"/>
              </w:rPr>
            </w:pPr>
            <w:r w:rsidRPr="00F97731">
              <w:rPr>
                <w:rFonts w:cstheme="minorHAnsi"/>
                <w:shd w:val="clear" w:color="auto" w:fill="FFFFFF"/>
              </w:rPr>
              <w:t>2. KTM Stakeholders (presentation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  <w:shd w:val="clear" w:color="auto" w:fill="FFFFFF"/>
              </w:rPr>
            </w:pPr>
            <w:r w:rsidRPr="000353EB">
              <w:rPr>
                <w:rFonts w:cstheme="minorHAnsi"/>
                <w:shd w:val="clear" w:color="auto" w:fill="FFFFFF"/>
              </w:rPr>
              <w:t>Dr. Julienne Jagdeo – Health Sector Manager, Genome BC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  <w:shd w:val="clear" w:color="auto" w:fill="FFFFFF"/>
              </w:rPr>
            </w:pPr>
            <w:r w:rsidRPr="000353EB">
              <w:rPr>
                <w:rFonts w:cstheme="minorHAnsi"/>
                <w:shd w:val="clear" w:color="auto" w:fill="FFFFFF"/>
              </w:rPr>
              <w:t>Stakeholders in Knowledge Mobilization: Who They Are and How They Help Move Evidence into Action</w:t>
            </w:r>
          </w:p>
        </w:tc>
        <w:tc>
          <w:tcPr>
            <w:tcW w:w="2782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</w:rPr>
              <w:t>Introduction to stakeholders: who they are, their value and how to identify and prioritise stakeholders. Stakeholder engagement (activity), mapping using an onion diagram, and the power/interest matrix.</w:t>
            </w:r>
          </w:p>
        </w:tc>
      </w:tr>
      <w:tr w:rsidR="00252DD0" w:rsidRPr="000353EB" w:rsidTr="00083EB6">
        <w:trPr>
          <w:trHeight w:val="278"/>
        </w:trPr>
        <w:tc>
          <w:tcPr>
            <w:tcW w:w="2725" w:type="dxa"/>
          </w:tcPr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F97731">
              <w:rPr>
                <w:rFonts w:cstheme="minorHAnsi"/>
              </w:rPr>
              <w:t>3. Patient-Oriented Research (presentation &amp; panel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Lynne Feehan, Larry Mroz, Rebecca Metcalfe – BC SUPPORT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aren Rideout – Knowledge Translation Specialist, Legacy for Airway Health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Tony Lanier - Patient-partner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Patient Oriented Research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Introduction to Canada’s Strategy for Patient-Oriented Research (SPOR) to ensure that the right patient receives the right intervention at the right time. Necessity of SPOR – only 15% of funded research gets into practice. Meaningful patient partner engagement and what POR is not. Panel and audience questions for patient-partner (Tony Lanier)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4. Indigenous Peoples (presentation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Jessica Humchitt – Indigenous Research Analyst, First Nations Health Authority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atie Bauder – Research Advisor, First Nations Health Authority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</w:rPr>
              <w:t>Furthering Our Shared Understandings of Indigenous Knowledge Exchange</w:t>
            </w: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Indigenous perspectives and knowledge exchange factors. The importance of positionality and its relationship to cultural safety and humility. Considerations for community-driven knowledge exchange in clinical settings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5. Stakeholder Engagement (presentation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Maria Hudspith – Executive Director, Pain BC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Linda Wilhelm – Patient-partner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Engagement of People with Lived Experience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Definition of and impetus for patient engagement in individual care, program and service design or research, and system and governance. What patient engagement is not. Patient engagement: benefits, CIHR guidelines, principles of engagement, spectrum, critical steps, roles, case studies and roles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6. KTM Partnership and Collaboration (presentation &amp; panel)</w:t>
            </w: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Naomi Potter (host) - Research Assistant, Center for Heart Lung Innovation KTM Project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risti Coldwell - Patient-partner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Effective Partnership and Collaboration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What partnership and collaboration is and why it is important. How to effectively collaborate and maintain relationships. The art of powerful questions and applying empathy to them – empathy map. Panel and audience questions for patient partner (Kristi Coldwell)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7. KTM Planning (presentation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Stephanie Warner – Manager of Knowledge Engagement, University of Calgary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Alyse Pearce – Specialist in Knowledge Engagement, University of Calgary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nowledge Mobilization Planning and Strategy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nowledge engagement, mobilization, and planning. Understanding and matching activities to stakeholders and target audiences – Wheel of Involvement. Selecting appropriate levels of engagement. Knowledge mobilization activities: types, timing, and evaluation. Writing a knowledge mobilization plan and integrating it into a funding application. Getting to impact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8. Communication in KTM (panel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Barb Langlois – Program Director of Surgery, Providence Health Care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Christine Lyon – Communications </w:t>
            </w:r>
            <w:r w:rsidRPr="000353E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pecialist, Providence Health Care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Maryke Peter – Paralegal and student at the Center for Heart Lung Innovation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est Practices in KTM Communication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The science news cycle, types of news stories, and media techniques. Proactive and reactive news pitches (examples). What makes a story newsworthy? Plain language communication in policy, governance, and </w:t>
            </w:r>
            <w:r w:rsidRPr="000353EB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itigation (with case studies). Strategy for engagement.</w:t>
            </w:r>
          </w:p>
        </w:tc>
      </w:tr>
      <w:tr w:rsidR="00252DD0" w:rsidRPr="000353EB" w:rsidTr="00083EB6">
        <w:trPr>
          <w:trHeight w:val="289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9. KTM Evaluation (presentation)</w:t>
            </w: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Aggie Black - Director of Research and Knowledge Translation, Providence Health Care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How can you tell if your KT plan is working? Things we’ve learned from the Knowledge Translation Challenge.</w:t>
            </w: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The KT Challenge program – description, evaluation of findings, and ideas on how to evaluate KT plans. Typical activity indicators to track (SMART indicators) and data collection tools.</w:t>
            </w:r>
          </w:p>
        </w:tc>
      </w:tr>
      <w:tr w:rsidR="00252DD0" w:rsidRPr="000353EB" w:rsidTr="00083EB6">
        <w:trPr>
          <w:trHeight w:val="278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10. Networking in KTM (panel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Dr. Gurprit Randhawa (host) - Project Coordinator, Center for Heart Lung Innovation KTM Project 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Genevieve Creighton - </w:t>
            </w:r>
            <w:r w:rsidRPr="000353EB">
              <w:rPr>
                <w:rFonts w:asciiTheme="minorHAnsi" w:eastAsiaTheme="minorEastAsia" w:hAnsiTheme="minorHAnsi" w:cstheme="minorHAnsi"/>
                <w:sz w:val="22"/>
                <w:szCs w:val="22"/>
              </w:rPr>
              <w:t>Manager for Knowledge Translation</w:t>
            </w: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0353EB">
              <w:rPr>
                <w:rFonts w:asciiTheme="minorHAnsi" w:eastAsiaTheme="minorEastAsia" w:hAnsiTheme="minorHAnsi" w:cstheme="minorHAnsi"/>
                <w:sz w:val="22"/>
                <w:szCs w:val="22"/>
              </w:rPr>
              <w:t>Michael Smith Health Research BC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Stephanie Warner – Manager of Knowledge Engagement, University of Calgary</w:t>
            </w:r>
          </w:p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Aggie Black - Director of Research and Knowledge Translation, Providence Health Care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KTM Networking Panel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  <w:r w:rsidRPr="000353EB">
              <w:rPr>
                <w:rFonts w:cstheme="minorHAnsi"/>
              </w:rPr>
              <w:t>Q &amp; A about networking and careers in KTM.</w:t>
            </w:r>
          </w:p>
        </w:tc>
      </w:tr>
      <w:tr w:rsidR="00252DD0" w:rsidRPr="000353EB" w:rsidTr="00083EB6">
        <w:trPr>
          <w:trHeight w:val="278"/>
        </w:trPr>
        <w:tc>
          <w:tcPr>
            <w:tcW w:w="2725" w:type="dxa"/>
          </w:tcPr>
          <w:p w:rsidR="00252DD0" w:rsidRPr="00F97731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F97731">
              <w:rPr>
                <w:rFonts w:asciiTheme="minorHAnsi" w:hAnsiTheme="minorHAnsi" w:cstheme="minorHAnsi"/>
                <w:sz w:val="22"/>
                <w:szCs w:val="22"/>
              </w:rPr>
              <w:t>11. KTM Planning Workshop (workshop)</w:t>
            </w:r>
          </w:p>
          <w:p w:rsidR="00252DD0" w:rsidRPr="00F97731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565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Dr. Gurprit Randhawa - Project Coordinator, Center for Heart Lung Innovation KTM Project </w:t>
            </w:r>
          </w:p>
        </w:tc>
        <w:tc>
          <w:tcPr>
            <w:tcW w:w="2277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Building Your KTM Plan</w:t>
            </w:r>
          </w:p>
          <w:p w:rsidR="00252DD0" w:rsidRPr="000353EB" w:rsidRDefault="00252DD0" w:rsidP="00083EB6">
            <w:pPr>
              <w:spacing w:before="100" w:beforeAutospacing="1" w:after="100" w:afterAutospacing="1"/>
              <w:rPr>
                <w:rFonts w:cstheme="minorHAnsi"/>
              </w:rPr>
            </w:pPr>
          </w:p>
        </w:tc>
        <w:tc>
          <w:tcPr>
            <w:tcW w:w="2782" w:type="dxa"/>
          </w:tcPr>
          <w:p w:rsidR="00252DD0" w:rsidRPr="000353EB" w:rsidRDefault="00252DD0" w:rsidP="00083EB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sz w:val="22"/>
                <w:szCs w:val="22"/>
              </w:rPr>
            </w:pP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 xml:space="preserve">Detailed run through </w:t>
            </w:r>
            <w:r w:rsidR="0012695C">
              <w:rPr>
                <w:rFonts w:asciiTheme="minorHAnsi" w:hAnsiTheme="minorHAnsi" w:cstheme="minorHAnsi"/>
                <w:sz w:val="22"/>
                <w:szCs w:val="22"/>
              </w:rPr>
              <w:t xml:space="preserve">and hands-on </w:t>
            </w:r>
            <w:bookmarkStart w:id="0" w:name="_GoBack"/>
            <w:bookmarkEnd w:id="0"/>
            <w:r w:rsidR="0012695C">
              <w:rPr>
                <w:rFonts w:asciiTheme="minorHAnsi" w:hAnsiTheme="minorHAnsi" w:cstheme="minorHAnsi"/>
                <w:sz w:val="22"/>
                <w:szCs w:val="22"/>
              </w:rPr>
              <w:t xml:space="preserve">application </w:t>
            </w:r>
            <w:r w:rsidRPr="000353EB">
              <w:rPr>
                <w:rFonts w:asciiTheme="minorHAnsi" w:hAnsiTheme="minorHAnsi" w:cstheme="minorHAnsi"/>
                <w:sz w:val="22"/>
                <w:szCs w:val="22"/>
              </w:rPr>
              <w:t>of the Knowledge Translation Planning Template © from The Hospital for Sick Children</w:t>
            </w:r>
          </w:p>
        </w:tc>
      </w:tr>
    </w:tbl>
    <w:p w:rsidR="00252DD0" w:rsidRDefault="00252DD0" w:rsidP="00252DD0">
      <w:pPr>
        <w:rPr>
          <w:sz w:val="24"/>
        </w:rPr>
      </w:pPr>
    </w:p>
    <w:p w:rsidR="00AF40E5" w:rsidRDefault="00AF40E5"/>
    <w:sectPr w:rsidR="00AF4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D0"/>
    <w:rsid w:val="0012695C"/>
    <w:rsid w:val="00252DD0"/>
    <w:rsid w:val="00A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3F0D"/>
  <w15:chartTrackingRefBased/>
  <w15:docId w15:val="{AB4EFB67-5143-4458-957B-1C4E7D45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DD0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DD0"/>
    <w:pPr>
      <w:spacing w:after="0" w:line="240" w:lineRule="auto"/>
    </w:pPr>
    <w:rPr>
      <w:rFonts w:ascii="Calibri" w:eastAsia="Calibri" w:hAnsi="Calibri" w:cs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2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HA</Company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it Randhawa</dc:creator>
  <cp:keywords/>
  <dc:description/>
  <cp:lastModifiedBy>Gurprit Randhawa</cp:lastModifiedBy>
  <cp:revision>2</cp:revision>
  <dcterms:created xsi:type="dcterms:W3CDTF">2023-05-11T16:05:00Z</dcterms:created>
  <dcterms:modified xsi:type="dcterms:W3CDTF">2023-05-11T16:12:00Z</dcterms:modified>
</cp:coreProperties>
</file>